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23BC" w14:textId="46A42053" w:rsidR="00486B5B" w:rsidRPr="001545F7" w:rsidRDefault="004D09C2">
      <w:pPr>
        <w:rPr>
          <w:b/>
          <w:bCs/>
          <w:lang w:val="en-US"/>
        </w:rPr>
      </w:pPr>
      <w:r>
        <w:rPr>
          <w:b/>
          <w:bCs/>
          <w:lang w:val="en-US"/>
        </w:rPr>
        <w:t>Supplement 1</w:t>
      </w:r>
      <w:r w:rsidR="004D12D4" w:rsidRPr="001545F7">
        <w:rPr>
          <w:b/>
          <w:bCs/>
          <w:lang w:val="en-US"/>
        </w:rPr>
        <w:t xml:space="preserve">. </w:t>
      </w:r>
      <w:r w:rsidRPr="004D09C2">
        <w:rPr>
          <w:b/>
          <w:bCs/>
          <w:lang w:val="en-US"/>
        </w:rPr>
        <w:t xml:space="preserve">Metastases </w:t>
      </w:r>
      <w:r>
        <w:rPr>
          <w:b/>
          <w:bCs/>
          <w:lang w:val="en-US"/>
        </w:rPr>
        <w:t>C</w:t>
      </w:r>
      <w:r w:rsidRPr="004D09C2">
        <w:rPr>
          <w:b/>
          <w:bCs/>
          <w:lang w:val="en-US"/>
        </w:rPr>
        <w:t xml:space="preserve">haracteristics of the </w:t>
      </w:r>
      <w:r w:rsidR="00F54FB9">
        <w:rPr>
          <w:b/>
          <w:bCs/>
          <w:lang w:val="en-US"/>
        </w:rPr>
        <w:t>Intended</w:t>
      </w:r>
      <w:r w:rsidRPr="004D09C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Pr="004D09C2">
        <w:rPr>
          <w:b/>
          <w:bCs/>
          <w:lang w:val="en-US"/>
        </w:rPr>
        <w:t xml:space="preserve">ubtotal </w:t>
      </w:r>
      <w:r>
        <w:rPr>
          <w:b/>
          <w:bCs/>
          <w:lang w:val="en-US"/>
        </w:rPr>
        <w:t>R</w:t>
      </w:r>
      <w:r w:rsidRPr="004D09C2">
        <w:rPr>
          <w:b/>
          <w:bCs/>
          <w:lang w:val="en-US"/>
        </w:rPr>
        <w:t>esections</w:t>
      </w:r>
    </w:p>
    <w:p w14:paraId="3ACEC202" w14:textId="77777777" w:rsidR="004D12D4" w:rsidRPr="001545F7" w:rsidRDefault="004D12D4">
      <w:pPr>
        <w:rPr>
          <w:lang w:val="en-US"/>
        </w:rPr>
      </w:pPr>
    </w:p>
    <w:tbl>
      <w:tblPr>
        <w:tblStyle w:val="Tabellenraster"/>
        <w:tblW w:w="4106" w:type="dxa"/>
        <w:tblLook w:val="04A0" w:firstRow="1" w:lastRow="0" w:firstColumn="1" w:lastColumn="0" w:noHBand="0" w:noVBand="1"/>
      </w:tblPr>
      <w:tblGrid>
        <w:gridCol w:w="2878"/>
        <w:gridCol w:w="1228"/>
      </w:tblGrid>
      <w:tr w:rsidR="004D09C2" w:rsidRPr="00F54FB9" w14:paraId="0F455330" w14:textId="77777777" w:rsidTr="004D09C2">
        <w:tc>
          <w:tcPr>
            <w:tcW w:w="2878" w:type="dxa"/>
          </w:tcPr>
          <w:p w14:paraId="323C59B1" w14:textId="77777777" w:rsidR="004D09C2" w:rsidRPr="00137418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11A981AB" w14:textId="77777777" w:rsidR="004D09C2" w:rsidRPr="00137418" w:rsidRDefault="004D09C2" w:rsidP="0013741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09C2" w:rsidRPr="00137418" w14:paraId="26F46EF0" w14:textId="77777777" w:rsidTr="004D09C2">
        <w:tc>
          <w:tcPr>
            <w:tcW w:w="2878" w:type="dxa"/>
          </w:tcPr>
          <w:p w14:paraId="71950624" w14:textId="77777777" w:rsidR="004D09C2" w:rsidRPr="00137418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6905D724" w14:textId="46D0EB56" w:rsidR="004D09C2" w:rsidRPr="00137418" w:rsidRDefault="004D09C2" w:rsidP="0013741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4D09C2" w:rsidRPr="00137418" w14:paraId="5C9AFD49" w14:textId="77777777" w:rsidTr="004D09C2">
        <w:tc>
          <w:tcPr>
            <w:tcW w:w="2878" w:type="dxa"/>
          </w:tcPr>
          <w:p w14:paraId="70A748DD" w14:textId="40F3B408" w:rsidR="004D09C2" w:rsidRPr="00137418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28" w:type="dxa"/>
          </w:tcPr>
          <w:p w14:paraId="5CA330D5" w14:textId="0079DD68" w:rsidR="004D09C2" w:rsidRPr="00137418" w:rsidRDefault="003D68E9" w:rsidP="0013741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4D09C2" w:rsidRPr="00137418" w14:paraId="074AC7DC" w14:textId="77777777" w:rsidTr="004D09C2">
        <w:tc>
          <w:tcPr>
            <w:tcW w:w="2878" w:type="dxa"/>
          </w:tcPr>
          <w:p w14:paraId="5AE1F652" w14:textId="77777777" w:rsidR="004D09C2" w:rsidRDefault="004D09C2" w:rsidP="0040391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E2EFD">
              <w:rPr>
                <w:b/>
                <w:bCs/>
                <w:sz w:val="20"/>
                <w:szCs w:val="20"/>
                <w:lang w:val="en-US"/>
              </w:rPr>
              <w:t>Si</w:t>
            </w:r>
            <w:r>
              <w:rPr>
                <w:b/>
                <w:bCs/>
                <w:sz w:val="20"/>
                <w:szCs w:val="20"/>
                <w:lang w:val="en-US"/>
              </w:rPr>
              <w:t>d</w:t>
            </w:r>
            <w:r w:rsidRPr="008E2EFD">
              <w:rPr>
                <w:b/>
                <w:bCs/>
                <w:sz w:val="20"/>
                <w:szCs w:val="20"/>
                <w:lang w:val="en-US"/>
              </w:rPr>
              <w:t xml:space="preserve">e of resected </w:t>
            </w:r>
            <w:r>
              <w:rPr>
                <w:b/>
                <w:bCs/>
                <w:sz w:val="20"/>
                <w:szCs w:val="20"/>
                <w:lang w:val="en-US"/>
              </w:rPr>
              <w:t>metastases</w:t>
            </w:r>
          </w:p>
          <w:p w14:paraId="29B398DC" w14:textId="77777777" w:rsidR="004D09C2" w:rsidRPr="006A58E3" w:rsidRDefault="004D09C2" w:rsidP="00403911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6A58E3">
              <w:rPr>
                <w:sz w:val="20"/>
                <w:szCs w:val="20"/>
                <w:lang w:val="en-US"/>
              </w:rPr>
              <w:t>Right</w:t>
            </w:r>
          </w:p>
          <w:p w14:paraId="69FBE711" w14:textId="77777777" w:rsidR="004D09C2" w:rsidRPr="006A58E3" w:rsidRDefault="004D09C2" w:rsidP="00403911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6A58E3">
              <w:rPr>
                <w:sz w:val="20"/>
                <w:szCs w:val="20"/>
                <w:lang w:val="en-US"/>
              </w:rPr>
              <w:tab/>
              <w:t>Left</w:t>
            </w:r>
          </w:p>
          <w:p w14:paraId="6D2D67D6" w14:textId="7FDC6B63" w:rsidR="004D09C2" w:rsidRDefault="004D09C2" w:rsidP="00403911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A58E3">
              <w:rPr>
                <w:sz w:val="20"/>
                <w:szCs w:val="20"/>
                <w:lang w:val="en-US"/>
              </w:rPr>
              <w:tab/>
              <w:t>Midline</w:t>
            </w:r>
          </w:p>
        </w:tc>
        <w:tc>
          <w:tcPr>
            <w:tcW w:w="1228" w:type="dxa"/>
          </w:tcPr>
          <w:p w14:paraId="19520D4A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6E5C2837" w14:textId="4C46B2AD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70F078CE" w14:textId="230FA3FF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57719A38" w14:textId="50704AE9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.3</w:t>
            </w:r>
            <w:r w:rsidR="004D09C2">
              <w:rPr>
                <w:sz w:val="20"/>
                <w:szCs w:val="20"/>
                <w:lang w:val="en-US"/>
              </w:rPr>
              <w:t>)</w:t>
            </w:r>
          </w:p>
        </w:tc>
      </w:tr>
      <w:tr w:rsidR="004D09C2" w:rsidRPr="00137418" w14:paraId="7B714703" w14:textId="77777777" w:rsidTr="004D09C2">
        <w:tc>
          <w:tcPr>
            <w:tcW w:w="2878" w:type="dxa"/>
          </w:tcPr>
          <w:p w14:paraId="40AB35E6" w14:textId="2E509383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ocation </w:t>
            </w:r>
          </w:p>
          <w:p w14:paraId="033F97B8" w14:textId="3D371635" w:rsidR="004D09C2" w:rsidRPr="002B3304" w:rsidRDefault="004D09C2" w:rsidP="00324E37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2B3304">
              <w:rPr>
                <w:sz w:val="20"/>
                <w:szCs w:val="20"/>
                <w:lang w:val="en-US"/>
              </w:rPr>
              <w:t>Frontal</w:t>
            </w:r>
          </w:p>
          <w:p w14:paraId="39AC152F" w14:textId="30C4F07B" w:rsidR="004D09C2" w:rsidRDefault="004D09C2" w:rsidP="00324E37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 w:rsidRPr="002B3304">
              <w:rPr>
                <w:sz w:val="20"/>
                <w:szCs w:val="20"/>
                <w:lang w:val="en-US"/>
              </w:rPr>
              <w:tab/>
              <w:t>Parietal</w:t>
            </w:r>
          </w:p>
          <w:p w14:paraId="0E4A5B3B" w14:textId="4DB72DDE" w:rsidR="004D09C2" w:rsidRPr="002B3304" w:rsidRDefault="004D09C2" w:rsidP="00324E37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Cerebellar</w:t>
            </w:r>
          </w:p>
          <w:p w14:paraId="19B56D6B" w14:textId="0638B202" w:rsidR="004D09C2" w:rsidRPr="002B3304" w:rsidRDefault="004D09C2" w:rsidP="00324E37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 w:rsidRPr="002B3304">
              <w:rPr>
                <w:sz w:val="20"/>
                <w:szCs w:val="20"/>
                <w:lang w:val="en-US"/>
              </w:rPr>
              <w:tab/>
              <w:t>Occipital</w:t>
            </w:r>
            <w:r w:rsidRPr="002B3304">
              <w:rPr>
                <w:sz w:val="20"/>
                <w:szCs w:val="20"/>
                <w:lang w:val="en-US"/>
              </w:rPr>
              <w:br/>
            </w:r>
            <w:r w:rsidRPr="002B3304">
              <w:rPr>
                <w:sz w:val="20"/>
                <w:szCs w:val="20"/>
                <w:lang w:val="en-US"/>
              </w:rPr>
              <w:tab/>
              <w:t>Temporal</w:t>
            </w:r>
          </w:p>
          <w:p w14:paraId="0A50ADC7" w14:textId="5387CBBA" w:rsidR="004D09C2" w:rsidRDefault="004D09C2" w:rsidP="00324E37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 w:rsidRPr="002B3304">
              <w:rPr>
                <w:sz w:val="20"/>
                <w:szCs w:val="20"/>
                <w:lang w:val="en-US"/>
              </w:rPr>
              <w:tab/>
              <w:t>Other</w:t>
            </w:r>
          </w:p>
        </w:tc>
        <w:tc>
          <w:tcPr>
            <w:tcW w:w="1228" w:type="dxa"/>
          </w:tcPr>
          <w:p w14:paraId="09A9E776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320D8C12" w14:textId="199DB2EB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1C9549F4" w14:textId="04002D06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48EC5AA2" w14:textId="5610C24A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D09C2">
              <w:rPr>
                <w:sz w:val="20"/>
                <w:szCs w:val="20"/>
                <w:lang w:val="en-US"/>
              </w:rPr>
              <w:t xml:space="preserve"> </w:t>
            </w:r>
          </w:p>
          <w:p w14:paraId="4FC73402" w14:textId="41098594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D09C2">
              <w:rPr>
                <w:sz w:val="20"/>
                <w:szCs w:val="20"/>
                <w:lang w:val="en-US"/>
              </w:rPr>
              <w:t xml:space="preserve"> </w:t>
            </w:r>
          </w:p>
          <w:p w14:paraId="4D9C95A6" w14:textId="6449FFB8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7%</w:t>
            </w:r>
            <w:r w:rsidR="004D09C2">
              <w:rPr>
                <w:sz w:val="20"/>
                <w:szCs w:val="20"/>
                <w:lang w:val="en-US"/>
              </w:rPr>
              <w:t>)</w:t>
            </w:r>
          </w:p>
          <w:p w14:paraId="07395D5C" w14:textId="209F4D50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0%</w:t>
            </w:r>
            <w:r w:rsidR="004D09C2">
              <w:rPr>
                <w:sz w:val="20"/>
                <w:szCs w:val="20"/>
                <w:lang w:val="en-US"/>
              </w:rPr>
              <w:t>)</w:t>
            </w:r>
          </w:p>
        </w:tc>
      </w:tr>
      <w:tr w:rsidR="004D09C2" w:rsidRPr="00137418" w14:paraId="3C22CDE9" w14:textId="77777777" w:rsidTr="004D09C2">
        <w:tc>
          <w:tcPr>
            <w:tcW w:w="2878" w:type="dxa"/>
          </w:tcPr>
          <w:p w14:paraId="4D63F9BD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olume</w:t>
            </w:r>
          </w:p>
          <w:p w14:paraId="56FF5FDA" w14:textId="77777777" w:rsidR="004D09C2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≤5ml</w:t>
            </w:r>
          </w:p>
          <w:p w14:paraId="0937BD18" w14:textId="3A5DF5F2" w:rsidR="004D09C2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≤10ml</w:t>
            </w:r>
          </w:p>
          <w:p w14:paraId="41B10F8B" w14:textId="2D53730D" w:rsidR="004D09C2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≤15ml</w:t>
            </w:r>
          </w:p>
          <w:p w14:paraId="02145B09" w14:textId="1093D93E" w:rsidR="004D09C2" w:rsidRPr="00264394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&gt;15ml</w:t>
            </w:r>
          </w:p>
        </w:tc>
        <w:tc>
          <w:tcPr>
            <w:tcW w:w="1228" w:type="dxa"/>
          </w:tcPr>
          <w:p w14:paraId="01C06089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0BD856CA" w14:textId="4D0B57EE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24D05BA8" w14:textId="70CB5A5A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.3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4C75EEE0" w14:textId="63B092FA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4C172CA6" w14:textId="2FEE6117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</w:tc>
      </w:tr>
      <w:tr w:rsidR="004D09C2" w:rsidRPr="00137418" w14:paraId="3F252F49" w14:textId="77777777" w:rsidTr="004D09C2">
        <w:tc>
          <w:tcPr>
            <w:tcW w:w="2878" w:type="dxa"/>
          </w:tcPr>
          <w:p w14:paraId="4CF402EB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current metastasis</w:t>
            </w:r>
          </w:p>
          <w:p w14:paraId="62419310" w14:textId="6269FCA7" w:rsidR="004D09C2" w:rsidRPr="00324E37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N</w:t>
            </w:r>
            <w:r w:rsidRPr="00324E37">
              <w:rPr>
                <w:sz w:val="20"/>
                <w:szCs w:val="20"/>
                <w:lang w:val="en-US"/>
              </w:rPr>
              <w:t>o</w:t>
            </w:r>
          </w:p>
          <w:p w14:paraId="3CCD6D9C" w14:textId="318C9B1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324E37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Y</w:t>
            </w:r>
            <w:r w:rsidRPr="00324E37"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1228" w:type="dxa"/>
          </w:tcPr>
          <w:p w14:paraId="411A1B3A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4D5FB6D7" w14:textId="2F2D8C2D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3D642E62" w14:textId="50E349E9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.3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</w:tc>
      </w:tr>
      <w:tr w:rsidR="004D09C2" w:rsidRPr="00137418" w14:paraId="7846F049" w14:textId="77777777" w:rsidTr="004D09C2">
        <w:tc>
          <w:tcPr>
            <w:tcW w:w="2878" w:type="dxa"/>
          </w:tcPr>
          <w:p w14:paraId="4D045CF6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ystic / necrotic parts</w:t>
            </w:r>
          </w:p>
          <w:p w14:paraId="1146B539" w14:textId="77777777" w:rsidR="004D09C2" w:rsidRPr="00502FD5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502FD5">
              <w:rPr>
                <w:sz w:val="20"/>
                <w:szCs w:val="20"/>
                <w:lang w:val="en-US"/>
              </w:rPr>
              <w:tab/>
              <w:t>No</w:t>
            </w:r>
          </w:p>
          <w:p w14:paraId="4279F5D1" w14:textId="28280FF6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502FD5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5B57092B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64298022" w14:textId="56EB5CF3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060A041D" w14:textId="6048FE09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</w:tc>
      </w:tr>
      <w:tr w:rsidR="004D09C2" w:rsidRPr="00137418" w14:paraId="2B17C525" w14:textId="77777777" w:rsidTr="004D09C2">
        <w:tc>
          <w:tcPr>
            <w:tcW w:w="2878" w:type="dxa"/>
          </w:tcPr>
          <w:p w14:paraId="3DE32087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eeding</w:t>
            </w:r>
          </w:p>
          <w:p w14:paraId="4AE61E0D" w14:textId="77777777" w:rsidR="004D09C2" w:rsidRPr="00502FD5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502FD5">
              <w:rPr>
                <w:sz w:val="20"/>
                <w:szCs w:val="20"/>
                <w:lang w:val="en-US"/>
              </w:rPr>
              <w:t>No</w:t>
            </w:r>
          </w:p>
          <w:p w14:paraId="73DD2E51" w14:textId="74C67349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502FD5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49A4F8E5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6F04D81C" w14:textId="75245930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18A0D034" w14:textId="574F2A09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.3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</w:tc>
      </w:tr>
      <w:tr w:rsidR="004D09C2" w:rsidRPr="00137418" w14:paraId="3E0ACAD2" w14:textId="77777777" w:rsidTr="004D09C2">
        <w:tc>
          <w:tcPr>
            <w:tcW w:w="2878" w:type="dxa"/>
          </w:tcPr>
          <w:p w14:paraId="3146748E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dema</w:t>
            </w:r>
          </w:p>
          <w:p w14:paraId="59BE28DB" w14:textId="77777777" w:rsidR="004D09C2" w:rsidRPr="00502FD5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502FD5">
              <w:rPr>
                <w:sz w:val="20"/>
                <w:szCs w:val="20"/>
                <w:lang w:val="en-US"/>
              </w:rPr>
              <w:t>No</w:t>
            </w:r>
          </w:p>
          <w:p w14:paraId="151346ED" w14:textId="5D58EC26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502FD5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207D4405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3B4024F2" w14:textId="5825A79B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.3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3B8CE3E6" w14:textId="65EC2026" w:rsidR="004D09C2" w:rsidRDefault="003D68E9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</w:tc>
      </w:tr>
      <w:tr w:rsidR="004D09C2" w:rsidRPr="00137418" w14:paraId="0B384EBD" w14:textId="77777777" w:rsidTr="004D09C2">
        <w:tc>
          <w:tcPr>
            <w:tcW w:w="2878" w:type="dxa"/>
          </w:tcPr>
          <w:p w14:paraId="14A69F96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stance to ventricle</w:t>
            </w:r>
          </w:p>
          <w:p w14:paraId="0220F0C0" w14:textId="77777777" w:rsidR="004D09C2" w:rsidRPr="00450ECE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450ECE">
              <w:rPr>
                <w:sz w:val="20"/>
                <w:szCs w:val="20"/>
                <w:lang w:val="en-US"/>
              </w:rPr>
              <w:t>≤5mm</w:t>
            </w:r>
          </w:p>
          <w:p w14:paraId="7EE86ADD" w14:textId="57092EF0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0ECE">
              <w:rPr>
                <w:sz w:val="20"/>
                <w:szCs w:val="20"/>
                <w:lang w:val="en-US"/>
              </w:rPr>
              <w:tab/>
              <w:t>&gt;5mm</w:t>
            </w:r>
          </w:p>
        </w:tc>
        <w:tc>
          <w:tcPr>
            <w:tcW w:w="1228" w:type="dxa"/>
          </w:tcPr>
          <w:p w14:paraId="07A740D6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05356EDC" w14:textId="17F93608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23C119C7" w14:textId="189BF7DD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4D09C2" w:rsidRPr="00137418" w14:paraId="4F31D375" w14:textId="77777777" w:rsidTr="004D09C2">
        <w:tc>
          <w:tcPr>
            <w:tcW w:w="2878" w:type="dxa"/>
          </w:tcPr>
          <w:p w14:paraId="5B40D840" w14:textId="3650FC42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act to falx / tentorium</w:t>
            </w:r>
          </w:p>
          <w:p w14:paraId="28D6BFA9" w14:textId="77777777" w:rsidR="004D09C2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No</w:t>
            </w:r>
          </w:p>
          <w:p w14:paraId="71879D68" w14:textId="77777777" w:rsidR="004D09C2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Falx</w:t>
            </w:r>
          </w:p>
          <w:p w14:paraId="13A6D674" w14:textId="26246D2E" w:rsidR="004D09C2" w:rsidRPr="000F022D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Tentorium</w:t>
            </w:r>
          </w:p>
        </w:tc>
        <w:tc>
          <w:tcPr>
            <w:tcW w:w="1228" w:type="dxa"/>
          </w:tcPr>
          <w:p w14:paraId="634D4538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7F6A8F36" w14:textId="39BAC21A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0%</w:t>
            </w:r>
            <w:r w:rsidR="004D09C2">
              <w:rPr>
                <w:sz w:val="20"/>
                <w:szCs w:val="20"/>
                <w:lang w:val="en-US"/>
              </w:rPr>
              <w:t>)</w:t>
            </w:r>
          </w:p>
          <w:p w14:paraId="42776A5E" w14:textId="5DD9B45F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74051A2" w14:textId="31E1BF85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4D09C2" w:rsidRPr="00137418" w14:paraId="0F640023" w14:textId="77777777" w:rsidTr="004D09C2">
        <w:tc>
          <w:tcPr>
            <w:tcW w:w="2878" w:type="dxa"/>
          </w:tcPr>
          <w:p w14:paraId="3615B80C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MD</w:t>
            </w:r>
          </w:p>
          <w:p w14:paraId="1BF2076B" w14:textId="77777777" w:rsidR="004D09C2" w:rsidRPr="00B0791D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B0791D">
              <w:rPr>
                <w:sz w:val="20"/>
                <w:szCs w:val="20"/>
                <w:lang w:val="en-US"/>
              </w:rPr>
              <w:t>No</w:t>
            </w:r>
          </w:p>
          <w:p w14:paraId="32EE1E08" w14:textId="1CAE54EE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0791D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78266FDF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31F3F807" w14:textId="49668F42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1FC5E0A4" w14:textId="5B376360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4D09C2" w:rsidRPr="00137418" w14:paraId="61FEDE4E" w14:textId="77777777" w:rsidTr="004D09C2">
        <w:tc>
          <w:tcPr>
            <w:tcW w:w="2878" w:type="dxa"/>
          </w:tcPr>
          <w:p w14:paraId="1618514C" w14:textId="77777777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cclusive hydrocephalus</w:t>
            </w:r>
          </w:p>
          <w:p w14:paraId="3113D5C8" w14:textId="77777777" w:rsidR="004D09C2" w:rsidRPr="00B0791D" w:rsidRDefault="004D09C2" w:rsidP="00324E3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B0791D">
              <w:rPr>
                <w:sz w:val="20"/>
                <w:szCs w:val="20"/>
                <w:lang w:val="en-US"/>
              </w:rPr>
              <w:t>No</w:t>
            </w:r>
          </w:p>
          <w:p w14:paraId="20C2F6CC" w14:textId="0AC9BEF3" w:rsidR="004D09C2" w:rsidRDefault="004D09C2" w:rsidP="00324E37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0791D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07E465A4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2E2CB3F2" w14:textId="232F2515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29CC4B28" w14:textId="541B76F2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4D09C2" w:rsidRPr="00137418" w14:paraId="5C6D0989" w14:textId="77777777" w:rsidTr="004D09C2">
        <w:tc>
          <w:tcPr>
            <w:tcW w:w="2878" w:type="dxa"/>
          </w:tcPr>
          <w:p w14:paraId="0BDDDB8C" w14:textId="77777777" w:rsidR="004D09C2" w:rsidRDefault="004D09C2" w:rsidP="00B0791D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ast agent patterns</w:t>
            </w:r>
          </w:p>
          <w:p w14:paraId="593C3D42" w14:textId="624CC981" w:rsidR="004D09C2" w:rsidRPr="00471C55" w:rsidRDefault="004D09C2" w:rsidP="00B0791D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471C55">
              <w:rPr>
                <w:sz w:val="20"/>
                <w:szCs w:val="20"/>
                <w:lang w:val="en-US"/>
              </w:rPr>
              <w:t>Diffus</w:t>
            </w:r>
            <w:r>
              <w:rPr>
                <w:sz w:val="20"/>
                <w:szCs w:val="20"/>
                <w:lang w:val="en-US"/>
              </w:rPr>
              <w:t>e</w:t>
            </w:r>
          </w:p>
          <w:p w14:paraId="7C88E04D" w14:textId="164F248B" w:rsidR="004D09C2" w:rsidRPr="00B0791D" w:rsidRDefault="004D09C2" w:rsidP="00B0791D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 w:rsidRPr="00471C55">
              <w:rPr>
                <w:sz w:val="20"/>
                <w:szCs w:val="20"/>
                <w:lang w:val="en-US"/>
              </w:rPr>
              <w:tab/>
              <w:t>Circumscribed</w:t>
            </w:r>
          </w:p>
        </w:tc>
        <w:tc>
          <w:tcPr>
            <w:tcW w:w="1228" w:type="dxa"/>
          </w:tcPr>
          <w:p w14:paraId="560986EE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52AB8F30" w14:textId="75A52B8B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52121F80" w14:textId="5E4C434F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4D09C2" w:rsidRPr="00137418" w14:paraId="27CC13DA" w14:textId="77777777" w:rsidTr="004D09C2">
        <w:tc>
          <w:tcPr>
            <w:tcW w:w="2878" w:type="dxa"/>
          </w:tcPr>
          <w:p w14:paraId="4E0860CA" w14:textId="77777777" w:rsidR="004D09C2" w:rsidRDefault="004D09C2" w:rsidP="00B0791D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rtical vs. subcortical location</w:t>
            </w:r>
          </w:p>
          <w:p w14:paraId="07531DBD" w14:textId="77777777" w:rsidR="004D09C2" w:rsidRPr="002745F9" w:rsidRDefault="004D09C2" w:rsidP="00B0791D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2745F9">
              <w:rPr>
                <w:sz w:val="20"/>
                <w:szCs w:val="20"/>
                <w:lang w:val="en-US"/>
              </w:rPr>
              <w:t>Cortical</w:t>
            </w:r>
          </w:p>
          <w:p w14:paraId="05AADD62" w14:textId="6CF152FE" w:rsidR="004D09C2" w:rsidRDefault="004D09C2" w:rsidP="00B0791D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2745F9">
              <w:rPr>
                <w:sz w:val="20"/>
                <w:szCs w:val="20"/>
                <w:lang w:val="en-US"/>
              </w:rPr>
              <w:tab/>
              <w:t>Subcortical</w:t>
            </w:r>
          </w:p>
        </w:tc>
        <w:tc>
          <w:tcPr>
            <w:tcW w:w="1228" w:type="dxa"/>
          </w:tcPr>
          <w:p w14:paraId="50DD1841" w14:textId="032EBD1F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3319FD18" w14:textId="59392E10" w:rsidR="00275176" w:rsidRDefault="00275176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50.0%)</w:t>
            </w:r>
          </w:p>
          <w:p w14:paraId="29A5534C" w14:textId="79909262" w:rsidR="004D09C2" w:rsidRDefault="00275176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50.0%)</w:t>
            </w:r>
          </w:p>
        </w:tc>
      </w:tr>
      <w:tr w:rsidR="004D09C2" w:rsidRPr="00137418" w14:paraId="23E4C28F" w14:textId="77777777" w:rsidTr="004D09C2">
        <w:tc>
          <w:tcPr>
            <w:tcW w:w="2878" w:type="dxa"/>
          </w:tcPr>
          <w:p w14:paraId="1B6DAA0E" w14:textId="77777777" w:rsidR="004D09C2" w:rsidRDefault="004D09C2" w:rsidP="00B0791D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stance from cortex</w:t>
            </w:r>
          </w:p>
          <w:p w14:paraId="76CA84A9" w14:textId="77777777" w:rsidR="004D09C2" w:rsidRPr="002745F9" w:rsidRDefault="004D09C2" w:rsidP="00B0791D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2745F9">
              <w:rPr>
                <w:sz w:val="20"/>
                <w:szCs w:val="20"/>
                <w:lang w:val="en-US"/>
              </w:rPr>
              <w:t>0mm</w:t>
            </w:r>
          </w:p>
          <w:p w14:paraId="27E75A8C" w14:textId="04ED43DD" w:rsidR="004D09C2" w:rsidRPr="00471C55" w:rsidRDefault="004D09C2" w:rsidP="002745F9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&lt;</w:t>
            </w:r>
            <w:r w:rsidRPr="00471C55">
              <w:rPr>
                <w:sz w:val="20"/>
                <w:szCs w:val="20"/>
                <w:lang w:val="en-US"/>
              </w:rPr>
              <w:t>5mm distant cortex</w:t>
            </w:r>
          </w:p>
          <w:p w14:paraId="71896FD8" w14:textId="1D5132CE" w:rsidR="004D09C2" w:rsidRPr="00471C55" w:rsidRDefault="004D09C2" w:rsidP="002745F9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 w:rsidRPr="00471C55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&lt;</w:t>
            </w:r>
            <w:r w:rsidRPr="00471C55">
              <w:rPr>
                <w:sz w:val="20"/>
                <w:szCs w:val="20"/>
                <w:lang w:val="en-US"/>
              </w:rPr>
              <w:t>10mm distant cortex</w:t>
            </w:r>
          </w:p>
          <w:p w14:paraId="40949A25" w14:textId="4F16C12E" w:rsidR="004D09C2" w:rsidRPr="00471C55" w:rsidRDefault="004D09C2" w:rsidP="002745F9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 w:rsidRPr="00471C55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&lt;</w:t>
            </w:r>
            <w:r w:rsidRPr="00471C55">
              <w:rPr>
                <w:sz w:val="20"/>
                <w:szCs w:val="20"/>
                <w:lang w:val="en-US"/>
              </w:rPr>
              <w:t>15mm distant cortex</w:t>
            </w:r>
          </w:p>
          <w:p w14:paraId="075E2746" w14:textId="36FDF254" w:rsidR="004D09C2" w:rsidRPr="00EC44D0" w:rsidRDefault="004D09C2" w:rsidP="00EC44D0">
            <w:pPr>
              <w:tabs>
                <w:tab w:val="left" w:pos="167"/>
                <w:tab w:val="left" w:pos="450"/>
              </w:tabs>
              <w:rPr>
                <w:sz w:val="20"/>
                <w:szCs w:val="20"/>
                <w:lang w:val="en-US"/>
              </w:rPr>
            </w:pPr>
            <w:r w:rsidRPr="00471C55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≥</w:t>
            </w:r>
            <w:r w:rsidRPr="00471C55">
              <w:rPr>
                <w:sz w:val="20"/>
                <w:szCs w:val="20"/>
                <w:lang w:val="en-US"/>
              </w:rPr>
              <w:t>15mm distant cortex</w:t>
            </w:r>
          </w:p>
        </w:tc>
        <w:tc>
          <w:tcPr>
            <w:tcW w:w="1228" w:type="dxa"/>
          </w:tcPr>
          <w:p w14:paraId="683DE6AC" w14:textId="77777777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27A517CB" w14:textId="44D43DDD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0063901A" w14:textId="0CD153D6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25E4B0E7" w14:textId="25048B5E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438D341" w14:textId="2AD75ED7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7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35639740" w14:textId="7B8FDFF1" w:rsidR="004D09C2" w:rsidRDefault="00465613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.3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</w:tc>
      </w:tr>
      <w:tr w:rsidR="004D09C2" w:rsidRPr="00137418" w14:paraId="066DFD86" w14:textId="77777777" w:rsidTr="004D09C2">
        <w:tc>
          <w:tcPr>
            <w:tcW w:w="2878" w:type="dxa"/>
          </w:tcPr>
          <w:p w14:paraId="3F9A260C" w14:textId="5743FB2E" w:rsidR="004D09C2" w:rsidRDefault="004D09C2" w:rsidP="00B0791D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1015F3">
              <w:rPr>
                <w:b/>
                <w:bCs/>
                <w:sz w:val="20"/>
                <w:szCs w:val="20"/>
                <w:lang w:val="en-US"/>
              </w:rPr>
              <w:lastRenderedPageBreak/>
              <w:t>Tumor-</w:t>
            </w: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1015F3">
              <w:rPr>
                <w:b/>
                <w:bCs/>
                <w:sz w:val="20"/>
                <w:szCs w:val="20"/>
                <w:lang w:val="en-US"/>
              </w:rPr>
              <w:t xml:space="preserve">ortex </w:t>
            </w: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Pr="001015F3">
              <w:rPr>
                <w:b/>
                <w:bCs/>
                <w:sz w:val="20"/>
                <w:szCs w:val="20"/>
                <w:lang w:val="en-US"/>
              </w:rPr>
              <w:t>ngle</w:t>
            </w:r>
          </w:p>
          <w:p w14:paraId="0B676F6B" w14:textId="77777777" w:rsidR="004D09C2" w:rsidRPr="00FE4180" w:rsidRDefault="004D09C2" w:rsidP="00B0791D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FE4180">
              <w:rPr>
                <w:sz w:val="20"/>
                <w:szCs w:val="20"/>
                <w:lang w:val="en-US"/>
              </w:rPr>
              <w:t>0 - ≤37.5°</w:t>
            </w:r>
          </w:p>
          <w:p w14:paraId="4AB00F6B" w14:textId="77777777" w:rsidR="004D09C2" w:rsidRPr="00FE4180" w:rsidRDefault="004D09C2" w:rsidP="00B0791D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FE4180">
              <w:rPr>
                <w:sz w:val="20"/>
                <w:szCs w:val="20"/>
                <w:lang w:val="en-US"/>
              </w:rPr>
              <w:tab/>
              <w:t>37.5% - ≤47°</w:t>
            </w:r>
          </w:p>
          <w:p w14:paraId="6D8B11E7" w14:textId="1683ADE0" w:rsidR="004D09C2" w:rsidRPr="00FE4180" w:rsidRDefault="004D09C2" w:rsidP="00B0791D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FE4180">
              <w:rPr>
                <w:sz w:val="20"/>
                <w:szCs w:val="20"/>
                <w:lang w:val="en-US"/>
              </w:rPr>
              <w:tab/>
              <w:t>47° - ≤62.5°</w:t>
            </w:r>
          </w:p>
          <w:p w14:paraId="12A3D475" w14:textId="02BB3D6A" w:rsidR="004D09C2" w:rsidRDefault="004D09C2" w:rsidP="00B0791D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FE4180">
              <w:rPr>
                <w:sz w:val="20"/>
                <w:szCs w:val="20"/>
                <w:lang w:val="en-US"/>
              </w:rPr>
              <w:tab/>
              <w:t>&gt;62.5°</w:t>
            </w:r>
          </w:p>
        </w:tc>
        <w:tc>
          <w:tcPr>
            <w:tcW w:w="1228" w:type="dxa"/>
          </w:tcPr>
          <w:p w14:paraId="03CFADF5" w14:textId="111D7B0B" w:rsidR="004D09C2" w:rsidRDefault="004D09C2" w:rsidP="00137418">
            <w:pPr>
              <w:rPr>
                <w:sz w:val="20"/>
                <w:szCs w:val="20"/>
                <w:lang w:val="en-US"/>
              </w:rPr>
            </w:pPr>
          </w:p>
          <w:p w14:paraId="33060999" w14:textId="77F13ED1" w:rsidR="007A78BC" w:rsidRDefault="007A78BC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0.0%)</w:t>
            </w:r>
          </w:p>
          <w:p w14:paraId="35E7126A" w14:textId="0DC29D31" w:rsidR="007A78BC" w:rsidRDefault="007A78BC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7E1528F4" w14:textId="4C3D0D98" w:rsidR="007A78BC" w:rsidRDefault="007A78BC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5FCCB57E" w14:textId="0F6C0549" w:rsidR="004D09C2" w:rsidRDefault="007A78BC" w:rsidP="001374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0.0%)</w:t>
            </w:r>
          </w:p>
        </w:tc>
      </w:tr>
      <w:tr w:rsidR="004D09C2" w:rsidRPr="00137418" w14:paraId="2005E11B" w14:textId="77777777" w:rsidTr="004D09C2">
        <w:tc>
          <w:tcPr>
            <w:tcW w:w="2878" w:type="dxa"/>
          </w:tcPr>
          <w:p w14:paraId="1C99929E" w14:textId="77777777" w:rsidR="004D09C2" w:rsidRDefault="004D09C2" w:rsidP="00656E8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rgical Approach</w:t>
            </w:r>
          </w:p>
          <w:p w14:paraId="4A9A67A7" w14:textId="77777777" w:rsidR="004D09C2" w:rsidRPr="00F672E8" w:rsidRDefault="004D09C2" w:rsidP="00656E8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F672E8">
              <w:rPr>
                <w:sz w:val="20"/>
                <w:szCs w:val="20"/>
                <w:lang w:val="en-US"/>
              </w:rPr>
              <w:t>Cortical Metastasis</w:t>
            </w:r>
          </w:p>
          <w:p w14:paraId="20874A9C" w14:textId="77777777" w:rsidR="004D09C2" w:rsidRPr="00F672E8" w:rsidRDefault="004D09C2" w:rsidP="00656E8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F672E8">
              <w:rPr>
                <w:sz w:val="20"/>
                <w:szCs w:val="20"/>
                <w:lang w:val="en-US"/>
              </w:rPr>
              <w:tab/>
            </w:r>
            <w:proofErr w:type="spellStart"/>
            <w:r w:rsidRPr="00F672E8">
              <w:rPr>
                <w:sz w:val="20"/>
                <w:szCs w:val="20"/>
                <w:lang w:val="en-US"/>
              </w:rPr>
              <w:t>Corticotomy</w:t>
            </w:r>
            <w:proofErr w:type="spellEnd"/>
          </w:p>
          <w:p w14:paraId="01460D74" w14:textId="77777777" w:rsidR="004D09C2" w:rsidRPr="00F672E8" w:rsidRDefault="004D09C2" w:rsidP="00656E8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F672E8">
              <w:rPr>
                <w:sz w:val="20"/>
                <w:szCs w:val="20"/>
                <w:lang w:val="en-US"/>
              </w:rPr>
              <w:tab/>
              <w:t>Interhemispheric</w:t>
            </w:r>
          </w:p>
          <w:p w14:paraId="777ED941" w14:textId="77777777" w:rsidR="004D09C2" w:rsidRPr="00F672E8" w:rsidRDefault="004D09C2" w:rsidP="00656E87">
            <w:pPr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F672E8">
              <w:rPr>
                <w:sz w:val="20"/>
                <w:szCs w:val="20"/>
                <w:lang w:val="en-US"/>
              </w:rPr>
              <w:tab/>
            </w:r>
            <w:proofErr w:type="spellStart"/>
            <w:r w:rsidRPr="00F672E8">
              <w:rPr>
                <w:sz w:val="20"/>
                <w:szCs w:val="20"/>
                <w:lang w:val="en-US"/>
              </w:rPr>
              <w:t>Subfrontal</w:t>
            </w:r>
            <w:proofErr w:type="spellEnd"/>
            <w:r w:rsidRPr="00F672E8">
              <w:rPr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F672E8">
              <w:rPr>
                <w:sz w:val="20"/>
                <w:szCs w:val="20"/>
                <w:lang w:val="en-US"/>
              </w:rPr>
              <w:t>subtemporal</w:t>
            </w:r>
            <w:proofErr w:type="spellEnd"/>
          </w:p>
          <w:p w14:paraId="0A78EFD7" w14:textId="7BFF3883" w:rsidR="004D09C2" w:rsidRDefault="004D09C2" w:rsidP="004E4280">
            <w:pPr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  <w:r w:rsidRPr="00F672E8">
              <w:rPr>
                <w:sz w:val="20"/>
                <w:szCs w:val="20"/>
                <w:lang w:val="en-US"/>
              </w:rPr>
              <w:t xml:space="preserve">Other (e.g. </w:t>
            </w:r>
            <w:proofErr w:type="spellStart"/>
            <w:r w:rsidRPr="00F672E8">
              <w:rPr>
                <w:sz w:val="20"/>
                <w:szCs w:val="20"/>
                <w:lang w:val="en-US"/>
              </w:rPr>
              <w:t>retrosigmoidal</w:t>
            </w:r>
            <w:proofErr w:type="spellEnd"/>
            <w:r w:rsidRPr="00F672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28" w:type="dxa"/>
          </w:tcPr>
          <w:p w14:paraId="123369FF" w14:textId="77777777" w:rsidR="004D09C2" w:rsidRDefault="004D09C2" w:rsidP="00656E87">
            <w:pPr>
              <w:rPr>
                <w:sz w:val="20"/>
                <w:szCs w:val="20"/>
                <w:lang w:val="en-US"/>
              </w:rPr>
            </w:pPr>
          </w:p>
          <w:p w14:paraId="51B59062" w14:textId="636CBC58" w:rsidR="004D09C2" w:rsidRDefault="00465613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0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  <w:p w14:paraId="45231693" w14:textId="6ECED917" w:rsidR="004D09C2" w:rsidRDefault="00465613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0D1450C5" w14:textId="2C6D4E2B" w:rsidR="004D09C2" w:rsidRDefault="00465613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</w:t>
            </w:r>
            <w:r w:rsidR="004D09C2">
              <w:rPr>
                <w:sz w:val="20"/>
                <w:szCs w:val="20"/>
                <w:lang w:val="en-US"/>
              </w:rPr>
              <w:t>.7%)</w:t>
            </w:r>
          </w:p>
          <w:p w14:paraId="2F75A2D1" w14:textId="10BCEACE" w:rsidR="004D09C2" w:rsidRDefault="00465613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42EBE7D4" w14:textId="658BB265" w:rsidR="004D09C2" w:rsidRDefault="00465613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D09C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.3</w:t>
            </w:r>
            <w:r w:rsidR="004D09C2">
              <w:rPr>
                <w:sz w:val="20"/>
                <w:szCs w:val="20"/>
                <w:lang w:val="en-US"/>
              </w:rPr>
              <w:t>%)</w:t>
            </w:r>
          </w:p>
        </w:tc>
      </w:tr>
      <w:tr w:rsidR="004D09C2" w:rsidRPr="00137418" w14:paraId="4A69DFE9" w14:textId="77777777" w:rsidTr="004D09C2">
        <w:tc>
          <w:tcPr>
            <w:tcW w:w="2878" w:type="dxa"/>
          </w:tcPr>
          <w:p w14:paraId="545C3F3A" w14:textId="0EF29F5A" w:rsidR="004D09C2" w:rsidRDefault="004D09C2" w:rsidP="00656E8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ection guided by Fluorescein sodium</w:t>
            </w:r>
          </w:p>
          <w:p w14:paraId="3A978861" w14:textId="77777777" w:rsidR="004D09C2" w:rsidRPr="006F4296" w:rsidRDefault="004D09C2" w:rsidP="006F4296">
            <w:pPr>
              <w:tabs>
                <w:tab w:val="left" w:pos="170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6F4296">
              <w:rPr>
                <w:sz w:val="20"/>
                <w:szCs w:val="20"/>
                <w:lang w:val="en-US"/>
              </w:rPr>
              <w:t>No</w:t>
            </w:r>
          </w:p>
          <w:p w14:paraId="6F1AD9A5" w14:textId="67461E5D" w:rsidR="004D09C2" w:rsidRDefault="004D09C2" w:rsidP="006F4296">
            <w:pPr>
              <w:tabs>
                <w:tab w:val="left" w:pos="17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F4296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553F3DA5" w14:textId="77777777" w:rsidR="004D09C2" w:rsidRDefault="004D09C2" w:rsidP="00656E87">
            <w:pPr>
              <w:rPr>
                <w:sz w:val="20"/>
                <w:szCs w:val="20"/>
                <w:lang w:val="en-US"/>
              </w:rPr>
            </w:pPr>
          </w:p>
          <w:p w14:paraId="2E756945" w14:textId="77777777" w:rsidR="004D09C2" w:rsidRDefault="004D09C2" w:rsidP="00656E87">
            <w:pPr>
              <w:rPr>
                <w:sz w:val="20"/>
                <w:szCs w:val="20"/>
                <w:lang w:val="en-US"/>
              </w:rPr>
            </w:pPr>
          </w:p>
          <w:p w14:paraId="18566B8F" w14:textId="77777777" w:rsidR="004D09C2" w:rsidRDefault="007A78BC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66.7%)</w:t>
            </w:r>
          </w:p>
          <w:p w14:paraId="741C82A1" w14:textId="4CF0585E" w:rsidR="007A78BC" w:rsidRDefault="007A78BC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3.3%)</w:t>
            </w:r>
          </w:p>
        </w:tc>
      </w:tr>
      <w:tr w:rsidR="004D09C2" w:rsidRPr="00F83FDC" w14:paraId="0BA432F5" w14:textId="77777777" w:rsidTr="004D09C2">
        <w:tc>
          <w:tcPr>
            <w:tcW w:w="2878" w:type="dxa"/>
          </w:tcPr>
          <w:p w14:paraId="488DA634" w14:textId="4534293B" w:rsidR="004D09C2" w:rsidRDefault="004D09C2" w:rsidP="00656E8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tor Associated Location</w:t>
            </w:r>
          </w:p>
          <w:p w14:paraId="335EBD06" w14:textId="77777777" w:rsidR="004D09C2" w:rsidRPr="00F83FDC" w:rsidRDefault="004D09C2" w:rsidP="00F83FDC">
            <w:pPr>
              <w:tabs>
                <w:tab w:val="left" w:pos="174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F83FDC">
              <w:rPr>
                <w:sz w:val="20"/>
                <w:szCs w:val="20"/>
                <w:lang w:val="en-US"/>
              </w:rPr>
              <w:t>No</w:t>
            </w:r>
          </w:p>
          <w:p w14:paraId="257CA0EC" w14:textId="78249389" w:rsidR="004D09C2" w:rsidRDefault="004D09C2" w:rsidP="00F83FDC">
            <w:pPr>
              <w:tabs>
                <w:tab w:val="left" w:pos="174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F83FDC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6EE88365" w14:textId="77777777" w:rsidR="004D09C2" w:rsidRDefault="004D09C2" w:rsidP="00656E87">
            <w:pPr>
              <w:rPr>
                <w:sz w:val="20"/>
                <w:szCs w:val="20"/>
                <w:lang w:val="en-US"/>
              </w:rPr>
            </w:pPr>
          </w:p>
          <w:p w14:paraId="45065D36" w14:textId="77777777" w:rsidR="004D09C2" w:rsidRDefault="00275176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3.3%)</w:t>
            </w:r>
          </w:p>
          <w:p w14:paraId="393631F6" w14:textId="7AD77F3B" w:rsidR="00275176" w:rsidRDefault="00275176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66.7%)</w:t>
            </w:r>
          </w:p>
        </w:tc>
      </w:tr>
      <w:tr w:rsidR="004D09C2" w:rsidRPr="00137418" w14:paraId="2B244F89" w14:textId="77777777" w:rsidTr="004D09C2">
        <w:tc>
          <w:tcPr>
            <w:tcW w:w="2878" w:type="dxa"/>
          </w:tcPr>
          <w:p w14:paraId="3D2FE459" w14:textId="77777777" w:rsidR="004D09C2" w:rsidRDefault="004D09C2" w:rsidP="00656E8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anguage Associated Location</w:t>
            </w:r>
          </w:p>
          <w:p w14:paraId="3AC7BAE5" w14:textId="77777777" w:rsidR="004D09C2" w:rsidRPr="00F83FDC" w:rsidRDefault="004D09C2" w:rsidP="00F83FDC">
            <w:pPr>
              <w:tabs>
                <w:tab w:val="left" w:pos="174"/>
              </w:tabs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ab/>
            </w:r>
            <w:r w:rsidRPr="00F83FDC">
              <w:rPr>
                <w:sz w:val="20"/>
                <w:szCs w:val="20"/>
                <w:lang w:val="en-US"/>
              </w:rPr>
              <w:t>No</w:t>
            </w:r>
          </w:p>
          <w:p w14:paraId="4DDB0BEC" w14:textId="150A8373" w:rsidR="004D09C2" w:rsidRDefault="004D09C2" w:rsidP="00F83FDC">
            <w:pPr>
              <w:tabs>
                <w:tab w:val="left" w:pos="174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F83FDC">
              <w:rPr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1228" w:type="dxa"/>
          </w:tcPr>
          <w:p w14:paraId="12635C72" w14:textId="77777777" w:rsidR="004D09C2" w:rsidRDefault="004D09C2" w:rsidP="00656E87">
            <w:pPr>
              <w:rPr>
                <w:sz w:val="20"/>
                <w:szCs w:val="20"/>
                <w:lang w:val="en-US"/>
              </w:rPr>
            </w:pPr>
          </w:p>
          <w:p w14:paraId="4D4C6D9B" w14:textId="77777777" w:rsidR="004D09C2" w:rsidRDefault="007A78BC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00%)</w:t>
            </w:r>
          </w:p>
          <w:p w14:paraId="67652A35" w14:textId="0815B6F8" w:rsidR="007A78BC" w:rsidRDefault="007A78BC" w:rsidP="00656E8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1E734E57" w14:textId="7B11D962" w:rsidR="0056442F" w:rsidRDefault="0056442F">
      <w:pPr>
        <w:rPr>
          <w:sz w:val="20"/>
          <w:szCs w:val="20"/>
          <w:lang w:val="en-US"/>
        </w:rPr>
      </w:pPr>
    </w:p>
    <w:p w14:paraId="76CD8A32" w14:textId="77777777" w:rsidR="001545F7" w:rsidRPr="00AF1BE5" w:rsidRDefault="001545F7">
      <w:pPr>
        <w:rPr>
          <w:sz w:val="20"/>
          <w:szCs w:val="20"/>
          <w:lang w:val="en-US"/>
        </w:rPr>
      </w:pPr>
    </w:p>
    <w:p w14:paraId="462644F4" w14:textId="1D73F53C" w:rsidR="00845B45" w:rsidRPr="004D09C2" w:rsidRDefault="004D09C2" w:rsidP="009A25AE">
      <w:pPr>
        <w:rPr>
          <w:rFonts w:ascii="Lucida Console" w:eastAsia="Times New Roman" w:hAnsi="Lucida Console" w:cs="Courier New"/>
          <w:color w:val="0F0009"/>
          <w:sz w:val="18"/>
          <w:szCs w:val="18"/>
          <w:lang w:val="en-US" w:eastAsia="de-DE"/>
        </w:rPr>
      </w:pPr>
      <w:r>
        <w:rPr>
          <w:sz w:val="18"/>
          <w:szCs w:val="18"/>
          <w:lang w:val="en-US"/>
        </w:rPr>
        <w:t>Supplement</w:t>
      </w:r>
      <w:r w:rsidR="00664FF6" w:rsidRPr="001C55B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1</w:t>
      </w:r>
      <w:r w:rsidR="00664FF6" w:rsidRPr="001C55B9">
        <w:rPr>
          <w:sz w:val="18"/>
          <w:szCs w:val="18"/>
          <w:lang w:val="en-US"/>
        </w:rPr>
        <w:t xml:space="preserve"> </w:t>
      </w:r>
      <w:r w:rsidR="00780EF8" w:rsidRPr="001C55B9">
        <w:rPr>
          <w:sz w:val="18"/>
          <w:szCs w:val="18"/>
          <w:lang w:val="en-US"/>
        </w:rPr>
        <w:t xml:space="preserve">analyzes the </w:t>
      </w:r>
      <w:r>
        <w:rPr>
          <w:sz w:val="18"/>
          <w:szCs w:val="18"/>
          <w:lang w:val="en-US"/>
        </w:rPr>
        <w:t>m</w:t>
      </w:r>
      <w:r w:rsidRPr="004D09C2">
        <w:rPr>
          <w:sz w:val="18"/>
          <w:szCs w:val="18"/>
          <w:lang w:val="en-US"/>
        </w:rPr>
        <w:t xml:space="preserve">etastases </w:t>
      </w:r>
      <w:r>
        <w:rPr>
          <w:sz w:val="18"/>
          <w:szCs w:val="18"/>
          <w:lang w:val="en-US"/>
        </w:rPr>
        <w:t>c</w:t>
      </w:r>
      <w:r w:rsidRPr="004D09C2">
        <w:rPr>
          <w:sz w:val="18"/>
          <w:szCs w:val="18"/>
          <w:lang w:val="en-US"/>
        </w:rPr>
        <w:t xml:space="preserve">haracteristics of the </w:t>
      </w:r>
      <w:r w:rsidR="00F54FB9">
        <w:rPr>
          <w:sz w:val="18"/>
          <w:szCs w:val="18"/>
          <w:lang w:val="en-US"/>
        </w:rPr>
        <w:t>intended</w:t>
      </w:r>
      <w:r w:rsidRPr="004D09C2">
        <w:rPr>
          <w:sz w:val="18"/>
          <w:szCs w:val="18"/>
          <w:lang w:val="en-US"/>
        </w:rPr>
        <w:t xml:space="preserve"> subtotal </w:t>
      </w:r>
      <w:r>
        <w:rPr>
          <w:sz w:val="18"/>
          <w:szCs w:val="18"/>
          <w:lang w:val="en-US"/>
        </w:rPr>
        <w:t>r</w:t>
      </w:r>
      <w:r w:rsidRPr="004D09C2">
        <w:rPr>
          <w:sz w:val="18"/>
          <w:szCs w:val="18"/>
          <w:lang w:val="en-US"/>
        </w:rPr>
        <w:t>esections</w:t>
      </w:r>
      <w:r w:rsidR="005B77A5" w:rsidRPr="001C55B9">
        <w:rPr>
          <w:sz w:val="18"/>
          <w:szCs w:val="18"/>
          <w:lang w:val="en-US"/>
        </w:rPr>
        <w:t>.</w:t>
      </w:r>
      <w:r w:rsidR="00780EF8" w:rsidRPr="001C55B9">
        <w:rPr>
          <w:sz w:val="18"/>
          <w:szCs w:val="18"/>
          <w:lang w:val="en-US"/>
        </w:rPr>
        <w:t xml:space="preserve"> </w:t>
      </w:r>
      <w:r w:rsidR="00FE4180" w:rsidRPr="001C55B9">
        <w:rPr>
          <w:sz w:val="18"/>
          <w:szCs w:val="18"/>
          <w:lang w:val="en-US"/>
        </w:rPr>
        <w:t xml:space="preserve">The </w:t>
      </w:r>
      <w:r w:rsidR="006A7451" w:rsidRPr="001C55B9">
        <w:rPr>
          <w:sz w:val="18"/>
          <w:szCs w:val="18"/>
          <w:lang w:val="en-US"/>
        </w:rPr>
        <w:t>t</w:t>
      </w:r>
      <w:r w:rsidR="00FE4180" w:rsidRPr="001C55B9">
        <w:rPr>
          <w:sz w:val="18"/>
          <w:szCs w:val="18"/>
          <w:lang w:val="en-US"/>
        </w:rPr>
        <w:t xml:space="preserve">umor-cortex angles were </w:t>
      </w:r>
      <w:r w:rsidR="00EC4DA5" w:rsidRPr="001C55B9">
        <w:rPr>
          <w:sz w:val="18"/>
          <w:szCs w:val="18"/>
          <w:lang w:val="en-US"/>
        </w:rPr>
        <w:t>only calculated for subcortical metastases</w:t>
      </w:r>
      <w:r w:rsidR="009A25AE" w:rsidRPr="001C55B9">
        <w:rPr>
          <w:sz w:val="18"/>
          <w:szCs w:val="18"/>
          <w:lang w:val="en-US"/>
        </w:rPr>
        <w:t xml:space="preserve"> </w:t>
      </w:r>
      <w:r w:rsidR="007A78BC">
        <w:rPr>
          <w:sz w:val="18"/>
          <w:szCs w:val="18"/>
          <w:lang w:val="en-US"/>
        </w:rPr>
        <w:t>whereas no measurement could be performed in one case due to skull base infiltration</w:t>
      </w:r>
      <w:r w:rsidR="00FE4180" w:rsidRPr="001C55B9">
        <w:rPr>
          <w:sz w:val="18"/>
          <w:szCs w:val="18"/>
          <w:lang w:val="en-US"/>
        </w:rPr>
        <w:t>.</w:t>
      </w:r>
      <w:r w:rsidR="00EF30C4" w:rsidRPr="001C55B9">
        <w:rPr>
          <w:sz w:val="18"/>
          <w:szCs w:val="18"/>
          <w:lang w:val="en-US"/>
        </w:rPr>
        <w:t xml:space="preserve"> </w:t>
      </w:r>
      <w:r w:rsidR="00780EF8" w:rsidRPr="001C55B9">
        <w:rPr>
          <w:b/>
          <w:bCs/>
          <w:sz w:val="18"/>
          <w:szCs w:val="18"/>
          <w:lang w:val="en-US"/>
        </w:rPr>
        <w:t xml:space="preserve">GTR </w:t>
      </w:r>
      <w:r w:rsidR="00780EF8" w:rsidRPr="001C55B9">
        <w:rPr>
          <w:sz w:val="18"/>
          <w:szCs w:val="18"/>
          <w:lang w:val="en-US"/>
        </w:rPr>
        <w:t>= gross total resection.</w:t>
      </w:r>
      <w:r w:rsidR="00780EF8" w:rsidRPr="001C55B9">
        <w:rPr>
          <w:b/>
          <w:bCs/>
          <w:sz w:val="18"/>
          <w:szCs w:val="18"/>
          <w:lang w:val="en-US"/>
        </w:rPr>
        <w:t xml:space="preserve"> </w:t>
      </w:r>
      <w:r w:rsidR="001C55B9" w:rsidRPr="001C55B9">
        <w:rPr>
          <w:b/>
          <w:bCs/>
          <w:sz w:val="18"/>
          <w:szCs w:val="18"/>
          <w:lang w:val="en-US"/>
        </w:rPr>
        <w:t>LMD</w:t>
      </w:r>
      <w:r w:rsidR="001C55B9" w:rsidRPr="001C55B9">
        <w:rPr>
          <w:sz w:val="18"/>
          <w:szCs w:val="18"/>
          <w:lang w:val="en-US"/>
        </w:rPr>
        <w:t xml:space="preserve"> = leptomeningeal disease.</w:t>
      </w:r>
    </w:p>
    <w:p w14:paraId="28B4C3DB" w14:textId="77777777" w:rsidR="00845B45" w:rsidRPr="00845B45" w:rsidRDefault="00845B45">
      <w:pPr>
        <w:rPr>
          <w:sz w:val="18"/>
          <w:szCs w:val="18"/>
          <w:lang w:val="en-GB"/>
        </w:rPr>
      </w:pPr>
    </w:p>
    <w:sectPr w:rsidR="00845B45" w:rsidRPr="00845B45" w:rsidSect="009A25AE">
      <w:pgSz w:w="11900" w:h="16820"/>
      <w:pgMar w:top="91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2D4"/>
    <w:rsid w:val="00007982"/>
    <w:rsid w:val="00023B0B"/>
    <w:rsid w:val="00035E6D"/>
    <w:rsid w:val="000376E2"/>
    <w:rsid w:val="00057524"/>
    <w:rsid w:val="0007185E"/>
    <w:rsid w:val="0007719D"/>
    <w:rsid w:val="00077A84"/>
    <w:rsid w:val="0009591F"/>
    <w:rsid w:val="000A5671"/>
    <w:rsid w:val="000A577C"/>
    <w:rsid w:val="000C60BE"/>
    <w:rsid w:val="000D146F"/>
    <w:rsid w:val="000F022D"/>
    <w:rsid w:val="000F1625"/>
    <w:rsid w:val="000F79AE"/>
    <w:rsid w:val="001015F3"/>
    <w:rsid w:val="00104904"/>
    <w:rsid w:val="00106539"/>
    <w:rsid w:val="00116A2F"/>
    <w:rsid w:val="00120CC3"/>
    <w:rsid w:val="00127A24"/>
    <w:rsid w:val="00130F16"/>
    <w:rsid w:val="00134730"/>
    <w:rsid w:val="00137418"/>
    <w:rsid w:val="001545F7"/>
    <w:rsid w:val="00171631"/>
    <w:rsid w:val="00183E31"/>
    <w:rsid w:val="001C55B9"/>
    <w:rsid w:val="001D0D31"/>
    <w:rsid w:val="001D73A5"/>
    <w:rsid w:val="001E685B"/>
    <w:rsid w:val="001E7640"/>
    <w:rsid w:val="001F1318"/>
    <w:rsid w:val="00206A47"/>
    <w:rsid w:val="00215644"/>
    <w:rsid w:val="00217EDE"/>
    <w:rsid w:val="0022087C"/>
    <w:rsid w:val="00226829"/>
    <w:rsid w:val="0023061C"/>
    <w:rsid w:val="00246F17"/>
    <w:rsid w:val="002477AA"/>
    <w:rsid w:val="002510B8"/>
    <w:rsid w:val="00264394"/>
    <w:rsid w:val="00267B02"/>
    <w:rsid w:val="002745F9"/>
    <w:rsid w:val="00275176"/>
    <w:rsid w:val="002836DD"/>
    <w:rsid w:val="0029553E"/>
    <w:rsid w:val="002A301E"/>
    <w:rsid w:val="002B1D6F"/>
    <w:rsid w:val="002B3304"/>
    <w:rsid w:val="002C6F9C"/>
    <w:rsid w:val="002E1636"/>
    <w:rsid w:val="002F07CF"/>
    <w:rsid w:val="002F7E3E"/>
    <w:rsid w:val="00302A79"/>
    <w:rsid w:val="0031265A"/>
    <w:rsid w:val="003175C1"/>
    <w:rsid w:val="00323FDD"/>
    <w:rsid w:val="00324052"/>
    <w:rsid w:val="00324E37"/>
    <w:rsid w:val="00332C67"/>
    <w:rsid w:val="003351FB"/>
    <w:rsid w:val="00344F1C"/>
    <w:rsid w:val="00346A9D"/>
    <w:rsid w:val="00352C9C"/>
    <w:rsid w:val="003554E7"/>
    <w:rsid w:val="003557B6"/>
    <w:rsid w:val="00367218"/>
    <w:rsid w:val="00373F99"/>
    <w:rsid w:val="003B0169"/>
    <w:rsid w:val="003D68E9"/>
    <w:rsid w:val="003E7F24"/>
    <w:rsid w:val="003F3431"/>
    <w:rsid w:val="003F48F4"/>
    <w:rsid w:val="00400E38"/>
    <w:rsid w:val="00403911"/>
    <w:rsid w:val="004174A9"/>
    <w:rsid w:val="00420ED7"/>
    <w:rsid w:val="0042118C"/>
    <w:rsid w:val="00422C67"/>
    <w:rsid w:val="00430A4D"/>
    <w:rsid w:val="00437689"/>
    <w:rsid w:val="00450ECE"/>
    <w:rsid w:val="00451327"/>
    <w:rsid w:val="0045405C"/>
    <w:rsid w:val="0045518A"/>
    <w:rsid w:val="00456332"/>
    <w:rsid w:val="00465613"/>
    <w:rsid w:val="0047158F"/>
    <w:rsid w:val="00471C55"/>
    <w:rsid w:val="004749D2"/>
    <w:rsid w:val="004779A2"/>
    <w:rsid w:val="00486B5B"/>
    <w:rsid w:val="00487D41"/>
    <w:rsid w:val="00494D2E"/>
    <w:rsid w:val="004A098E"/>
    <w:rsid w:val="004C2944"/>
    <w:rsid w:val="004C5AD7"/>
    <w:rsid w:val="004C79DF"/>
    <w:rsid w:val="004D09C2"/>
    <w:rsid w:val="004D12D4"/>
    <w:rsid w:val="004D3504"/>
    <w:rsid w:val="004E2347"/>
    <w:rsid w:val="004E4280"/>
    <w:rsid w:val="004E4A24"/>
    <w:rsid w:val="00502FD5"/>
    <w:rsid w:val="0051017E"/>
    <w:rsid w:val="005155FC"/>
    <w:rsid w:val="00517A8D"/>
    <w:rsid w:val="00552BC3"/>
    <w:rsid w:val="00553729"/>
    <w:rsid w:val="00561085"/>
    <w:rsid w:val="0056113D"/>
    <w:rsid w:val="0056442F"/>
    <w:rsid w:val="00581D0D"/>
    <w:rsid w:val="00590E03"/>
    <w:rsid w:val="005A19A1"/>
    <w:rsid w:val="005A1DFC"/>
    <w:rsid w:val="005B2DAE"/>
    <w:rsid w:val="005B3C2D"/>
    <w:rsid w:val="005B67E3"/>
    <w:rsid w:val="005B77A5"/>
    <w:rsid w:val="005C3208"/>
    <w:rsid w:val="005D5E81"/>
    <w:rsid w:val="005E5F89"/>
    <w:rsid w:val="005F1301"/>
    <w:rsid w:val="006108C5"/>
    <w:rsid w:val="00617D32"/>
    <w:rsid w:val="00622DA3"/>
    <w:rsid w:val="00625A8D"/>
    <w:rsid w:val="006309FC"/>
    <w:rsid w:val="00633FEE"/>
    <w:rsid w:val="006353FD"/>
    <w:rsid w:val="00643BE6"/>
    <w:rsid w:val="00656E87"/>
    <w:rsid w:val="00663ECE"/>
    <w:rsid w:val="00664FF6"/>
    <w:rsid w:val="0067065A"/>
    <w:rsid w:val="00676364"/>
    <w:rsid w:val="00681831"/>
    <w:rsid w:val="00684605"/>
    <w:rsid w:val="006970BC"/>
    <w:rsid w:val="006A0FCD"/>
    <w:rsid w:val="006A58E3"/>
    <w:rsid w:val="006A7451"/>
    <w:rsid w:val="006C1D9E"/>
    <w:rsid w:val="006D36BB"/>
    <w:rsid w:val="006F4296"/>
    <w:rsid w:val="006F6C3E"/>
    <w:rsid w:val="00701471"/>
    <w:rsid w:val="00716FCB"/>
    <w:rsid w:val="00727826"/>
    <w:rsid w:val="00733120"/>
    <w:rsid w:val="00744A67"/>
    <w:rsid w:val="007566A2"/>
    <w:rsid w:val="00770D03"/>
    <w:rsid w:val="0077202E"/>
    <w:rsid w:val="00780EF8"/>
    <w:rsid w:val="0079238D"/>
    <w:rsid w:val="007A78BC"/>
    <w:rsid w:val="007B0B3F"/>
    <w:rsid w:val="007B105B"/>
    <w:rsid w:val="007C0E30"/>
    <w:rsid w:val="007C2B3C"/>
    <w:rsid w:val="007D413D"/>
    <w:rsid w:val="007D46DD"/>
    <w:rsid w:val="007D7A07"/>
    <w:rsid w:val="007E15F7"/>
    <w:rsid w:val="007E4B9A"/>
    <w:rsid w:val="007E61A5"/>
    <w:rsid w:val="007F23B9"/>
    <w:rsid w:val="008169F1"/>
    <w:rsid w:val="00825179"/>
    <w:rsid w:val="00837E8B"/>
    <w:rsid w:val="00840012"/>
    <w:rsid w:val="00845B45"/>
    <w:rsid w:val="008518EC"/>
    <w:rsid w:val="008528FF"/>
    <w:rsid w:val="00856D76"/>
    <w:rsid w:val="0086196C"/>
    <w:rsid w:val="00885426"/>
    <w:rsid w:val="00885CF5"/>
    <w:rsid w:val="0088746A"/>
    <w:rsid w:val="008A1B29"/>
    <w:rsid w:val="008A2961"/>
    <w:rsid w:val="008A3464"/>
    <w:rsid w:val="008B08BD"/>
    <w:rsid w:val="008B58BA"/>
    <w:rsid w:val="008D607B"/>
    <w:rsid w:val="008E2EFD"/>
    <w:rsid w:val="00923CA1"/>
    <w:rsid w:val="0092451E"/>
    <w:rsid w:val="00926DB1"/>
    <w:rsid w:val="00931DDB"/>
    <w:rsid w:val="00945E95"/>
    <w:rsid w:val="00951CA9"/>
    <w:rsid w:val="00964080"/>
    <w:rsid w:val="00965B44"/>
    <w:rsid w:val="009931A3"/>
    <w:rsid w:val="00995675"/>
    <w:rsid w:val="009A25AE"/>
    <w:rsid w:val="009A324D"/>
    <w:rsid w:val="009C0CD4"/>
    <w:rsid w:val="009C6898"/>
    <w:rsid w:val="00A020BE"/>
    <w:rsid w:val="00A03FFA"/>
    <w:rsid w:val="00A07F59"/>
    <w:rsid w:val="00A22C8E"/>
    <w:rsid w:val="00A24BD4"/>
    <w:rsid w:val="00A3741C"/>
    <w:rsid w:val="00A477C1"/>
    <w:rsid w:val="00A51C5C"/>
    <w:rsid w:val="00A53CDA"/>
    <w:rsid w:val="00A60CFC"/>
    <w:rsid w:val="00A7098D"/>
    <w:rsid w:val="00A74E0D"/>
    <w:rsid w:val="00A83724"/>
    <w:rsid w:val="00A85073"/>
    <w:rsid w:val="00A95AF0"/>
    <w:rsid w:val="00AB0435"/>
    <w:rsid w:val="00AC02AF"/>
    <w:rsid w:val="00AC2A0C"/>
    <w:rsid w:val="00AC7647"/>
    <w:rsid w:val="00AD5A05"/>
    <w:rsid w:val="00AE06CF"/>
    <w:rsid w:val="00AF1B02"/>
    <w:rsid w:val="00AF1BE5"/>
    <w:rsid w:val="00AF2F28"/>
    <w:rsid w:val="00AF5BFA"/>
    <w:rsid w:val="00B02B01"/>
    <w:rsid w:val="00B048EA"/>
    <w:rsid w:val="00B0496E"/>
    <w:rsid w:val="00B0791D"/>
    <w:rsid w:val="00B15564"/>
    <w:rsid w:val="00B16F97"/>
    <w:rsid w:val="00B213B8"/>
    <w:rsid w:val="00B231E0"/>
    <w:rsid w:val="00B24BF4"/>
    <w:rsid w:val="00B33394"/>
    <w:rsid w:val="00B3720D"/>
    <w:rsid w:val="00B41BBC"/>
    <w:rsid w:val="00B44175"/>
    <w:rsid w:val="00B5051C"/>
    <w:rsid w:val="00B83453"/>
    <w:rsid w:val="00B85F4D"/>
    <w:rsid w:val="00BA00F1"/>
    <w:rsid w:val="00BA25C4"/>
    <w:rsid w:val="00BA406F"/>
    <w:rsid w:val="00BB2B86"/>
    <w:rsid w:val="00BC30C9"/>
    <w:rsid w:val="00BD0950"/>
    <w:rsid w:val="00BD23BC"/>
    <w:rsid w:val="00BD3743"/>
    <w:rsid w:val="00BD71E3"/>
    <w:rsid w:val="00BE1EB7"/>
    <w:rsid w:val="00BE696A"/>
    <w:rsid w:val="00BE6ABB"/>
    <w:rsid w:val="00BF3FB0"/>
    <w:rsid w:val="00BF4CFC"/>
    <w:rsid w:val="00C1244D"/>
    <w:rsid w:val="00C355D8"/>
    <w:rsid w:val="00C47757"/>
    <w:rsid w:val="00C527AA"/>
    <w:rsid w:val="00C61B8C"/>
    <w:rsid w:val="00C67E40"/>
    <w:rsid w:val="00C7044C"/>
    <w:rsid w:val="00C710B6"/>
    <w:rsid w:val="00C71BD6"/>
    <w:rsid w:val="00C84322"/>
    <w:rsid w:val="00C91F25"/>
    <w:rsid w:val="00C95F88"/>
    <w:rsid w:val="00C9763F"/>
    <w:rsid w:val="00CA3CE6"/>
    <w:rsid w:val="00CC4A07"/>
    <w:rsid w:val="00CE3FC2"/>
    <w:rsid w:val="00CE53A7"/>
    <w:rsid w:val="00CE7C0A"/>
    <w:rsid w:val="00CF5C32"/>
    <w:rsid w:val="00D13483"/>
    <w:rsid w:val="00D23A20"/>
    <w:rsid w:val="00D32BBC"/>
    <w:rsid w:val="00D32E9D"/>
    <w:rsid w:val="00D425BE"/>
    <w:rsid w:val="00D55702"/>
    <w:rsid w:val="00D77A23"/>
    <w:rsid w:val="00D808D6"/>
    <w:rsid w:val="00D945CA"/>
    <w:rsid w:val="00DA61EF"/>
    <w:rsid w:val="00DC5499"/>
    <w:rsid w:val="00DD1BA3"/>
    <w:rsid w:val="00DD5709"/>
    <w:rsid w:val="00DD7C1E"/>
    <w:rsid w:val="00DE44E2"/>
    <w:rsid w:val="00DE4BB8"/>
    <w:rsid w:val="00DE51A0"/>
    <w:rsid w:val="00DF20E6"/>
    <w:rsid w:val="00DF2798"/>
    <w:rsid w:val="00E11C3B"/>
    <w:rsid w:val="00E30253"/>
    <w:rsid w:val="00E36393"/>
    <w:rsid w:val="00E36970"/>
    <w:rsid w:val="00E55C8E"/>
    <w:rsid w:val="00E6540F"/>
    <w:rsid w:val="00E7072A"/>
    <w:rsid w:val="00E71900"/>
    <w:rsid w:val="00E942DB"/>
    <w:rsid w:val="00EC44D0"/>
    <w:rsid w:val="00EC4DA5"/>
    <w:rsid w:val="00EC7EF1"/>
    <w:rsid w:val="00ED0191"/>
    <w:rsid w:val="00ED1525"/>
    <w:rsid w:val="00EE6F2F"/>
    <w:rsid w:val="00EF30C4"/>
    <w:rsid w:val="00F0457E"/>
    <w:rsid w:val="00F04C04"/>
    <w:rsid w:val="00F05D99"/>
    <w:rsid w:val="00F10E4A"/>
    <w:rsid w:val="00F130BF"/>
    <w:rsid w:val="00F3087A"/>
    <w:rsid w:val="00F3476D"/>
    <w:rsid w:val="00F349F3"/>
    <w:rsid w:val="00F54FB9"/>
    <w:rsid w:val="00F5541F"/>
    <w:rsid w:val="00F61310"/>
    <w:rsid w:val="00F672E8"/>
    <w:rsid w:val="00F70648"/>
    <w:rsid w:val="00F7324F"/>
    <w:rsid w:val="00F83FDC"/>
    <w:rsid w:val="00F86C76"/>
    <w:rsid w:val="00F94915"/>
    <w:rsid w:val="00FA511A"/>
    <w:rsid w:val="00FB09A0"/>
    <w:rsid w:val="00FB4607"/>
    <w:rsid w:val="00FD2561"/>
    <w:rsid w:val="00FD545D"/>
    <w:rsid w:val="00FD5B98"/>
    <w:rsid w:val="00FE0129"/>
    <w:rsid w:val="00FE4180"/>
    <w:rsid w:val="00FE69BD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1F8B2"/>
  <w14:defaultImageDpi w14:val="32767"/>
  <w15:chartTrackingRefBased/>
  <w15:docId w15:val="{7E3F8146-FE09-8245-A9D4-AD1F8A531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1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477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775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77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77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775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775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7757"/>
    <w:rPr>
      <w:rFonts w:ascii="Times New Roman" w:hAnsi="Times New Roman" w:cs="Times New Roman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45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45B4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845B45"/>
  </w:style>
  <w:style w:type="paragraph" w:styleId="berarbeitung">
    <w:name w:val="Revision"/>
    <w:hidden/>
    <w:uiPriority w:val="99"/>
    <w:semiHidden/>
    <w:rsid w:val="00AE0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 Rosenstock</dc:creator>
  <cp:keywords/>
  <dc:description/>
  <cp:lastModifiedBy>Tizian Rosenstock</cp:lastModifiedBy>
  <cp:revision>5</cp:revision>
  <dcterms:created xsi:type="dcterms:W3CDTF">2022-02-08T12:35:00Z</dcterms:created>
  <dcterms:modified xsi:type="dcterms:W3CDTF">2022-02-08T13:29:00Z</dcterms:modified>
</cp:coreProperties>
</file>